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F141B" w14:textId="69E5C665" w:rsidR="00487404" w:rsidRDefault="00487404" w:rsidP="00487404">
      <w:r>
        <w:t>Table</w:t>
      </w:r>
      <w:r w:rsidR="00DB1287">
        <w:t xml:space="preserve"> </w:t>
      </w:r>
      <w:r w:rsidR="00C37749">
        <w:t>S</w:t>
      </w:r>
      <w:r w:rsidR="00DB1287">
        <w:t>5</w:t>
      </w:r>
      <w:r>
        <w:t>.</w:t>
      </w:r>
      <w:bookmarkStart w:id="0" w:name="_Hlk76738396"/>
      <w:r>
        <w:t xml:space="preserve"> </w:t>
      </w:r>
      <w:r w:rsidRPr="003372B0">
        <w:t xml:space="preserve">Effect of GB spiked in soil and AMF treatments on Cr level in </w:t>
      </w:r>
      <w:r>
        <w:t>leaves</w:t>
      </w:r>
      <w:r w:rsidRPr="003372B0">
        <w:t xml:space="preserve"> (ppm or mg/kg dry weight) of sorghum under Cr toxic stress at 35 DAS.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607"/>
        <w:gridCol w:w="621"/>
        <w:gridCol w:w="782"/>
        <w:gridCol w:w="607"/>
        <w:gridCol w:w="607"/>
        <w:gridCol w:w="607"/>
        <w:gridCol w:w="607"/>
        <w:gridCol w:w="607"/>
        <w:gridCol w:w="656"/>
      </w:tblGrid>
      <w:tr w:rsidR="00487404" w:rsidRPr="00947DCE" w14:paraId="391FD0EF" w14:textId="77777777" w:rsidTr="00C807B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33AE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6B94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487404" w:rsidRPr="00947DCE" w14:paraId="767B2328" w14:textId="77777777" w:rsidTr="00C807B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F345F" w14:textId="77777777" w:rsidR="00487404" w:rsidRPr="00947DCE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8E84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45F8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1DFE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6EE7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8283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CD60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B758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9861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FA722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A32CA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487404" w:rsidRPr="00947DCE" w14:paraId="65F84B3E" w14:textId="77777777" w:rsidTr="00C807B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0A314" w14:textId="77777777" w:rsidR="00487404" w:rsidRPr="00947DCE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D164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B62F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FEBF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CBEA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A9E3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3F7B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25A7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4F87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CF5C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C9EA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ED5E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05D4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7314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A56D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2857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62C3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C51D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B8C1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A9EBB" w14:textId="77777777" w:rsidR="00487404" w:rsidRPr="00947DCE" w:rsidRDefault="00487404" w:rsidP="00C807B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87404" w:rsidRPr="00947DCE" w14:paraId="5CF81E1D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652A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B55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274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564C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45A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021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1D71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954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8B4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8DFE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1FC4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107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F1E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1AD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F51F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9890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2F2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FB6C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387F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1E3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99</w:t>
            </w:r>
          </w:p>
        </w:tc>
      </w:tr>
      <w:tr w:rsidR="00487404" w:rsidRPr="00947DCE" w14:paraId="3EF0513D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1B3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27A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481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49D2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CD3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4B41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C34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18C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E3D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81B6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120C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2652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74B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130A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672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75D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BF0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A538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CE9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9618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3</w:t>
            </w:r>
          </w:p>
        </w:tc>
      </w:tr>
      <w:tr w:rsidR="00487404" w:rsidRPr="00947DCE" w14:paraId="7913AC1F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9641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23C9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81E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800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723B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426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C272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F70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944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1B1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47E3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0DC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C403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7AC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227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D514C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CC9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948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C62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CAE3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37</w:t>
            </w:r>
          </w:p>
        </w:tc>
      </w:tr>
      <w:tr w:rsidR="00487404" w:rsidRPr="00947DCE" w14:paraId="4FDDD6CA" w14:textId="77777777" w:rsidTr="00C807B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1A0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10B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BB2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FEDE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7907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DAC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2C0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E36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D977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704A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49A5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255D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2A7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C25D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4DC4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B58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F46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2B5E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9B464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26C3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66</w:t>
            </w:r>
          </w:p>
        </w:tc>
      </w:tr>
      <w:tr w:rsidR="00487404" w:rsidRPr="00947DCE" w14:paraId="20DE3B39" w14:textId="77777777" w:rsidTr="00C807B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D5F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D1E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B343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FB20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3E7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450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E39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C385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98B49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16621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7EE6E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2E82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D842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4480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CB3F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7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A2D8B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F86D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39A6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47D28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23815" w14:textId="77777777" w:rsidR="00487404" w:rsidRPr="00947DCE" w:rsidRDefault="00487404" w:rsidP="00C807B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47DC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892B906" w14:textId="77777777" w:rsidR="00487404" w:rsidRDefault="00487404" w:rsidP="00487404"/>
    <w:p w14:paraId="7FD0E14F" w14:textId="77777777" w:rsidR="00487404" w:rsidRDefault="00487404" w:rsidP="00487404"/>
    <w:sectPr w:rsidR="00487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6A4C12"/>
    <w:rsid w:val="00AE6C23"/>
    <w:rsid w:val="00B22963"/>
    <w:rsid w:val="00B35401"/>
    <w:rsid w:val="00C37749"/>
    <w:rsid w:val="00DB128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C6EF0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3:00Z</dcterms:modified>
</cp:coreProperties>
</file>